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850"/>
        <w:gridCol w:w="709"/>
        <w:gridCol w:w="1102"/>
        <w:gridCol w:w="741"/>
        <w:gridCol w:w="992"/>
        <w:gridCol w:w="1134"/>
        <w:gridCol w:w="1559"/>
        <w:gridCol w:w="673"/>
      </w:tblGrid>
      <w:tr w:rsidR="003B4A6A" w:rsidRPr="003B4A6A" w14:paraId="0F4A3C2D" w14:textId="77777777" w:rsidTr="007574D8">
        <w:trPr>
          <w:trHeight w:val="53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2B3F6C18" w14:textId="77777777" w:rsidR="007574D8" w:rsidRPr="003B4A6A" w:rsidRDefault="007574D8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Polymorphism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3B22A737" w14:textId="77777777" w:rsidR="007574D8" w:rsidRPr="003B4A6A" w:rsidRDefault="007574D8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3B75C24C" w14:textId="77777777" w:rsidR="007574D8" w:rsidRPr="003B4A6A" w:rsidRDefault="007574D8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2FABA4DE" w14:textId="77777777" w:rsidR="007574D8" w:rsidRPr="003B4A6A" w:rsidRDefault="007574D8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0A885" w14:textId="77777777" w:rsidR="007574D8" w:rsidRPr="003B4A6A" w:rsidRDefault="007574D8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ADE848" w14:textId="77777777" w:rsidR="007574D8" w:rsidRPr="003B4A6A" w:rsidRDefault="007574D8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  <w:r w:rsidRPr="003B4A6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B4A6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51B4F68F" w14:textId="77777777" w:rsidR="007574D8" w:rsidRPr="003B4A6A" w:rsidRDefault="007574D8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(controls</w:t>
            </w:r>
            <w:r w:rsidRPr="003B4A6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2663B513" w14:textId="77777777" w:rsidR="007574D8" w:rsidRPr="003B4A6A" w:rsidRDefault="007574D8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Influence on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5A266DAC" w14:textId="77777777" w:rsidR="007574D8" w:rsidRPr="003B4A6A" w:rsidRDefault="007574D8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3B4A6A" w:rsidRPr="003B4A6A" w14:paraId="4665CD1D" w14:textId="77777777" w:rsidTr="007574D8">
        <w:trPr>
          <w:trHeight w:val="530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F331E9" w14:textId="77777777" w:rsidR="007574D8" w:rsidRPr="003B4A6A" w:rsidRDefault="007574D8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CE8DE3" w14:textId="77777777" w:rsidR="007574D8" w:rsidRPr="003B4A6A" w:rsidRDefault="007574D8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2619ED" w14:textId="77777777" w:rsidR="007574D8" w:rsidRPr="003B4A6A" w:rsidRDefault="007574D8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BD787C" w14:textId="77777777" w:rsidR="007574D8" w:rsidRPr="003B4A6A" w:rsidRDefault="007574D8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3E94A" w14:textId="77777777" w:rsidR="007574D8" w:rsidRPr="003B4A6A" w:rsidRDefault="007574D8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9D99739" w14:textId="77777777" w:rsidR="007574D8" w:rsidRPr="003B4A6A" w:rsidRDefault="007574D8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8B294B" w14:textId="77777777" w:rsidR="007574D8" w:rsidRPr="003B4A6A" w:rsidRDefault="007574D8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BBF5F1" w14:textId="77777777" w:rsidR="007574D8" w:rsidRPr="003B4A6A" w:rsidRDefault="007574D8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D6F444" w14:textId="77777777" w:rsidR="007574D8" w:rsidRPr="003B4A6A" w:rsidRDefault="007574D8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4A6A" w:rsidRPr="003B4A6A" w14:paraId="4431A0E4" w14:textId="77777777" w:rsidTr="007574D8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7AA77A" w14:textId="77777777" w:rsidR="007574D8" w:rsidRPr="003B4A6A" w:rsidRDefault="007574D8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rs13105517</w:t>
            </w:r>
          </w:p>
          <w:p w14:paraId="5E77DA45" w14:textId="77777777" w:rsidR="007574D8" w:rsidRPr="003B4A6A" w:rsidRDefault="007574D8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(G/A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FD78EF" w14:textId="77777777" w:rsidR="007574D8" w:rsidRPr="003B4A6A" w:rsidRDefault="007574D8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Neamatallah et al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1549EF" w14:textId="77777777" w:rsidR="007574D8" w:rsidRPr="003B4A6A" w:rsidRDefault="007574D8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C218E3" w14:textId="77777777" w:rsidR="007574D8" w:rsidRPr="003B4A6A" w:rsidRDefault="007574D8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Egyptian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185C0" w14:textId="77777777" w:rsidR="007574D8" w:rsidRPr="003B4A6A" w:rsidRDefault="007574D8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 w:hint="eastAsia"/>
                <w:sz w:val="20"/>
                <w:szCs w:val="20"/>
              </w:rPr>
              <w:t>16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4BC97" w14:textId="77777777" w:rsidR="007574D8" w:rsidRPr="003B4A6A" w:rsidRDefault="007574D8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 w:hint="eastAsia"/>
                <w:sz w:val="20"/>
                <w:szCs w:val="20"/>
              </w:rPr>
              <w:t>16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3BC48" w14:textId="77777777" w:rsidR="007574D8" w:rsidRPr="003B4A6A" w:rsidRDefault="007574D8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 w:hint="eastAsia"/>
                <w:sz w:val="20"/>
                <w:szCs w:val="20"/>
              </w:rPr>
              <w:t>11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4ADE51" w14:textId="77777777" w:rsidR="007574D8" w:rsidRPr="003B4A6A" w:rsidRDefault="007574D8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The risk of chronic hepatitis C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F79D4" w14:textId="77777777" w:rsidR="007574D8" w:rsidRPr="003B4A6A" w:rsidRDefault="007574D8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WFtYXRhbGxhaDwvQXV0aG9yPjxZZWFyPjIwMjA8L1ll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</w:fldData>
              </w:fldChar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WFtYXRhbGxhaDwvQXV0aG9yPjxZZWFyPjIwMjA8L1ll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</w:fldData>
              </w:fldChar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B4A6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7]</w:t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B4A6A" w:rsidRPr="003B4A6A" w14:paraId="1E3F8836" w14:textId="77777777" w:rsidTr="007574D8">
        <w:tc>
          <w:tcPr>
            <w:tcW w:w="1526" w:type="dxa"/>
            <w:hideMark/>
          </w:tcPr>
          <w:p w14:paraId="3EF633BA" w14:textId="77777777" w:rsidR="007574D8" w:rsidRPr="003B4A6A" w:rsidRDefault="007574D8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rs3804099</w:t>
            </w:r>
          </w:p>
          <w:p w14:paraId="062B4BCD" w14:textId="77777777" w:rsidR="007574D8" w:rsidRPr="003B4A6A" w:rsidRDefault="007574D8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(T/C)</w:t>
            </w:r>
          </w:p>
        </w:tc>
        <w:tc>
          <w:tcPr>
            <w:tcW w:w="850" w:type="dxa"/>
            <w:vMerge w:val="restart"/>
            <w:hideMark/>
          </w:tcPr>
          <w:p w14:paraId="4607BA29" w14:textId="77777777" w:rsidR="007574D8" w:rsidRPr="003B4A6A" w:rsidRDefault="007574D8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Neamatallah et al.</w:t>
            </w:r>
          </w:p>
        </w:tc>
        <w:tc>
          <w:tcPr>
            <w:tcW w:w="709" w:type="dxa"/>
            <w:vMerge w:val="restart"/>
            <w:hideMark/>
          </w:tcPr>
          <w:p w14:paraId="317D83B2" w14:textId="77777777" w:rsidR="007574D8" w:rsidRPr="003B4A6A" w:rsidRDefault="007574D8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02" w:type="dxa"/>
            <w:vMerge w:val="restart"/>
            <w:hideMark/>
          </w:tcPr>
          <w:p w14:paraId="37322479" w14:textId="77777777" w:rsidR="007574D8" w:rsidRPr="003B4A6A" w:rsidRDefault="007574D8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Egyptian</w:t>
            </w:r>
          </w:p>
        </w:tc>
        <w:tc>
          <w:tcPr>
            <w:tcW w:w="741" w:type="dxa"/>
            <w:vMerge w:val="restart"/>
          </w:tcPr>
          <w:p w14:paraId="19AE0383" w14:textId="77777777" w:rsidR="007574D8" w:rsidRPr="003B4A6A" w:rsidRDefault="007574D8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 w:hint="eastAsia"/>
                <w:sz w:val="20"/>
                <w:szCs w:val="20"/>
              </w:rPr>
              <w:t>1680</w:t>
            </w:r>
          </w:p>
        </w:tc>
        <w:tc>
          <w:tcPr>
            <w:tcW w:w="992" w:type="dxa"/>
            <w:vMerge w:val="restart"/>
          </w:tcPr>
          <w:p w14:paraId="43C96BFE" w14:textId="77777777" w:rsidR="007574D8" w:rsidRPr="003B4A6A" w:rsidRDefault="007574D8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 w:hint="eastAsia"/>
                <w:sz w:val="20"/>
                <w:szCs w:val="20"/>
              </w:rPr>
              <w:t>1615</w:t>
            </w:r>
          </w:p>
        </w:tc>
        <w:tc>
          <w:tcPr>
            <w:tcW w:w="1134" w:type="dxa"/>
          </w:tcPr>
          <w:p w14:paraId="2140B9FB" w14:textId="77777777" w:rsidR="007574D8" w:rsidRPr="003B4A6A" w:rsidRDefault="007574D8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 w:hint="eastAsia"/>
                <w:sz w:val="20"/>
                <w:szCs w:val="20"/>
              </w:rPr>
              <w:t>27.00</w:t>
            </w:r>
          </w:p>
        </w:tc>
        <w:tc>
          <w:tcPr>
            <w:tcW w:w="1559" w:type="dxa"/>
            <w:hideMark/>
          </w:tcPr>
          <w:p w14:paraId="4B2B8955" w14:textId="77777777" w:rsidR="007574D8" w:rsidRPr="003B4A6A" w:rsidRDefault="007574D8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The risk of HCV-related HCC</w:t>
            </w:r>
          </w:p>
        </w:tc>
        <w:tc>
          <w:tcPr>
            <w:tcW w:w="673" w:type="dxa"/>
            <w:vMerge w:val="restart"/>
          </w:tcPr>
          <w:p w14:paraId="60404FBA" w14:textId="77777777" w:rsidR="007574D8" w:rsidRPr="003B4A6A" w:rsidRDefault="007574D8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WFtYXRhbGxhaDwvQXV0aG9yPjxZZWFyPjIwMjA8L1ll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</w:fldData>
              </w:fldChar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WFtYXRhbGxhaDwvQXV0aG9yPjxZZWFyPjIwMjA8L1ll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</w:fldData>
              </w:fldChar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B4A6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7]</w:t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B4A6A" w:rsidRPr="003B4A6A" w14:paraId="35506A2F" w14:textId="77777777" w:rsidTr="005B46CC">
        <w:tc>
          <w:tcPr>
            <w:tcW w:w="1526" w:type="dxa"/>
            <w:tcBorders>
              <w:top w:val="nil"/>
              <w:left w:val="nil"/>
            </w:tcBorders>
          </w:tcPr>
          <w:p w14:paraId="065939D7" w14:textId="77777777" w:rsidR="007574D8" w:rsidRPr="003B4A6A" w:rsidRDefault="007574D8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rs1898830-rs1816702-rs13105517 - rs3804099 haplotype</w:t>
            </w:r>
          </w:p>
        </w:tc>
        <w:tc>
          <w:tcPr>
            <w:tcW w:w="850" w:type="dxa"/>
            <w:vMerge/>
          </w:tcPr>
          <w:p w14:paraId="280CA5C1" w14:textId="6717E7BB" w:rsidR="007574D8" w:rsidRPr="003B4A6A" w:rsidRDefault="007574D8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083F9CE2" w14:textId="75D68D56" w:rsidR="007574D8" w:rsidRPr="003B4A6A" w:rsidRDefault="007574D8" w:rsidP="007574D8"/>
        </w:tc>
        <w:tc>
          <w:tcPr>
            <w:tcW w:w="1102" w:type="dxa"/>
            <w:vMerge/>
          </w:tcPr>
          <w:p w14:paraId="0B722D52" w14:textId="42F91BEC" w:rsidR="007574D8" w:rsidRPr="003B4A6A" w:rsidRDefault="007574D8" w:rsidP="007574D8"/>
        </w:tc>
        <w:tc>
          <w:tcPr>
            <w:tcW w:w="741" w:type="dxa"/>
            <w:vMerge/>
          </w:tcPr>
          <w:p w14:paraId="36416481" w14:textId="69B0F3FD" w:rsidR="007574D8" w:rsidRPr="003B4A6A" w:rsidRDefault="007574D8" w:rsidP="007574D8"/>
        </w:tc>
        <w:tc>
          <w:tcPr>
            <w:tcW w:w="992" w:type="dxa"/>
            <w:vMerge/>
          </w:tcPr>
          <w:p w14:paraId="05B967CF" w14:textId="448D2726" w:rsidR="007574D8" w:rsidRPr="003B4A6A" w:rsidRDefault="007574D8" w:rsidP="007574D8"/>
        </w:tc>
        <w:tc>
          <w:tcPr>
            <w:tcW w:w="1134" w:type="dxa"/>
            <w:tcBorders>
              <w:top w:val="nil"/>
              <w:right w:val="nil"/>
            </w:tcBorders>
          </w:tcPr>
          <w:p w14:paraId="34D0137E" w14:textId="77777777" w:rsidR="007574D8" w:rsidRPr="003B4A6A" w:rsidRDefault="007574D8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2D889175" w14:textId="77777777" w:rsidR="007574D8" w:rsidRPr="003B4A6A" w:rsidRDefault="007574D8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The risk of HCV-related HCC</w:t>
            </w:r>
          </w:p>
        </w:tc>
        <w:tc>
          <w:tcPr>
            <w:tcW w:w="673" w:type="dxa"/>
            <w:vMerge/>
          </w:tcPr>
          <w:p w14:paraId="6B40F052" w14:textId="27546DAB" w:rsidR="007574D8" w:rsidRPr="003B4A6A" w:rsidRDefault="007574D8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4A6A" w:rsidRPr="003B4A6A" w14:paraId="4FEF11CB" w14:textId="77777777" w:rsidTr="007574D8"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906523B" w14:textId="77777777" w:rsidR="007574D8" w:rsidRPr="003B4A6A" w:rsidRDefault="007574D8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-196 to -174 del/in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28D9460" w14:textId="77777777" w:rsidR="007574D8" w:rsidRPr="003B4A6A" w:rsidRDefault="007574D8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Nischalke et al.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C81F2C6" w14:textId="77777777" w:rsidR="007574D8" w:rsidRPr="003B4A6A" w:rsidRDefault="007574D8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04B9636" w14:textId="77777777" w:rsidR="007574D8" w:rsidRPr="003B4A6A" w:rsidRDefault="007574D8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German</w:t>
            </w: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</w:tcPr>
          <w:p w14:paraId="0ECE47E6" w14:textId="77777777" w:rsidR="007574D8" w:rsidRPr="003B4A6A" w:rsidRDefault="007574D8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 w:hint="eastAsia"/>
                <w:sz w:val="20"/>
                <w:szCs w:val="20"/>
              </w:rPr>
              <w:t>38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AA8F176" w14:textId="77777777" w:rsidR="007574D8" w:rsidRPr="003B4A6A" w:rsidRDefault="007574D8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 w:hint="eastAsia"/>
                <w:sz w:val="20"/>
                <w:szCs w:val="20"/>
              </w:rPr>
              <w:t>34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E440A77" w14:textId="77777777" w:rsidR="007574D8" w:rsidRPr="003B4A6A" w:rsidRDefault="007574D8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 w:hint="eastAsia"/>
                <w:sz w:val="20"/>
                <w:szCs w:val="20"/>
              </w:rPr>
              <w:t>15.2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35265D2" w14:textId="77777777" w:rsidR="007574D8" w:rsidRPr="003B4A6A" w:rsidRDefault="007574D8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The risk of HCV-related HCC; HCV viral load</w:t>
            </w:r>
          </w:p>
        </w:tc>
        <w:tc>
          <w:tcPr>
            <w:tcW w:w="673" w:type="dxa"/>
            <w:tcBorders>
              <w:left w:val="nil"/>
              <w:bottom w:val="single" w:sz="4" w:space="0" w:color="auto"/>
              <w:right w:val="nil"/>
            </w:tcBorders>
          </w:tcPr>
          <w:p w14:paraId="3B192D63" w14:textId="77777777" w:rsidR="007574D8" w:rsidRPr="003B4A6A" w:rsidRDefault="007574D8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NjaGFsa2U8L0F1dGhvcj48WWVhcj4yMDEyPC9ZZWFy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</w:fldData>
              </w:fldChar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NjaGFsa2U8L0F1dGhvcj48WWVhcj4yMDEyPC9ZZWFy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</w:fldData>
              </w:fldChar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B4A6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8]</w:t>
            </w:r>
            <w:r w:rsidRPr="003B4A6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B4A6A" w:rsidRPr="003B4A6A" w14:paraId="5AB62F7F" w14:textId="77777777" w:rsidTr="007574D8">
        <w:tc>
          <w:tcPr>
            <w:tcW w:w="9286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218A88FE" w14:textId="77777777" w:rsidR="007574D8" w:rsidRPr="003B4A6A" w:rsidRDefault="007574D8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A6A">
              <w:rPr>
                <w:rFonts w:ascii="Times New Roman" w:hAnsi="Times New Roman" w:cs="Times New Roman"/>
                <w:sz w:val="20"/>
                <w:szCs w:val="20"/>
              </w:rPr>
              <w:t xml:space="preserve">Abbreviations: MAF: minor allele frequency; HCC: </w:t>
            </w:r>
            <w:hyperlink r:id="rId6" w:history="1">
              <w:r w:rsidRPr="003B4A6A">
                <w:rPr>
                  <w:rFonts w:ascii="Times New Roman" w:hAnsi="Times New Roman" w:cs="Times New Roman"/>
                  <w:sz w:val="20"/>
                  <w:szCs w:val="20"/>
                </w:rPr>
                <w:t>hepatocellular</w:t>
              </w:r>
            </w:hyperlink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hyperlink r:id="rId7" w:history="1">
              <w:r w:rsidRPr="003B4A6A">
                <w:rPr>
                  <w:rFonts w:ascii="Times New Roman" w:hAnsi="Times New Roman" w:cs="Times New Roman"/>
                  <w:sz w:val="20"/>
                  <w:szCs w:val="20"/>
                </w:rPr>
                <w:t>carcinoma</w:t>
              </w:r>
            </w:hyperlink>
            <w:r w:rsidRPr="003B4A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3BB38062" w14:textId="77777777" w:rsidR="00A81A83" w:rsidRPr="007574D8" w:rsidRDefault="00A81A83"/>
    <w:sectPr w:rsidR="00A81A83" w:rsidRPr="007574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4CFB0" w14:textId="77777777" w:rsidR="002246BE" w:rsidRDefault="002246BE" w:rsidP="003B4A6A">
      <w:r>
        <w:separator/>
      </w:r>
    </w:p>
  </w:endnote>
  <w:endnote w:type="continuationSeparator" w:id="0">
    <w:p w14:paraId="6ABD7847" w14:textId="77777777" w:rsidR="002246BE" w:rsidRDefault="002246BE" w:rsidP="003B4A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D3522" w14:textId="77777777" w:rsidR="002246BE" w:rsidRDefault="002246BE" w:rsidP="003B4A6A">
      <w:r>
        <w:separator/>
      </w:r>
    </w:p>
  </w:footnote>
  <w:footnote w:type="continuationSeparator" w:id="0">
    <w:p w14:paraId="244AFD26" w14:textId="77777777" w:rsidR="002246BE" w:rsidRDefault="002246BE" w:rsidP="003B4A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4D8"/>
    <w:rsid w:val="00111879"/>
    <w:rsid w:val="002246BE"/>
    <w:rsid w:val="003B4A6A"/>
    <w:rsid w:val="007574D8"/>
    <w:rsid w:val="008904FE"/>
    <w:rsid w:val="00A81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628008"/>
  <w15:chartTrackingRefBased/>
  <w15:docId w15:val="{D557D1C2-587A-4751-803B-BD28DFF7A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74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74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B4A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4A6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4A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4A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亚鑫</dc:creator>
  <cp:keywords/>
  <dc:description/>
  <cp:lastModifiedBy>许 亚鑫</cp:lastModifiedBy>
  <cp:revision>4</cp:revision>
  <dcterms:created xsi:type="dcterms:W3CDTF">2022-01-21T07:26:00Z</dcterms:created>
  <dcterms:modified xsi:type="dcterms:W3CDTF">2022-03-22T05:08:00Z</dcterms:modified>
</cp:coreProperties>
</file>